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177" w:rsidRPr="008C7676" w:rsidRDefault="005F5A9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4F0893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2</w:t>
      </w:r>
      <w:r w:rsidR="00D82882" w:rsidRPr="008C7676">
        <w:rPr>
          <w:rFonts w:ascii="Arial" w:hAnsi="Arial" w:cs="Arial"/>
          <w:sz w:val="24"/>
          <w:szCs w:val="24"/>
        </w:rPr>
        <w:t>: clinicophathological differen</w:t>
      </w:r>
      <w:r w:rsidR="007B50B7" w:rsidRPr="008C7676">
        <w:rPr>
          <w:rFonts w:ascii="Arial" w:hAnsi="Arial" w:cs="Arial"/>
          <w:sz w:val="24"/>
          <w:szCs w:val="24"/>
        </w:rPr>
        <w:t>ce</w:t>
      </w:r>
      <w:r w:rsidR="007C0281">
        <w:rPr>
          <w:rFonts w:ascii="Arial" w:hAnsi="Arial" w:cs="Arial"/>
          <w:sz w:val="24"/>
          <w:szCs w:val="24"/>
        </w:rPr>
        <w:t xml:space="preserve"> in</w:t>
      </w:r>
      <w:r w:rsidR="007B50B7" w:rsidRPr="008C7676">
        <w:rPr>
          <w:rFonts w:ascii="Arial" w:hAnsi="Arial" w:cs="Arial"/>
          <w:sz w:val="24"/>
          <w:szCs w:val="24"/>
        </w:rPr>
        <w:t xml:space="preserve"> </w:t>
      </w:r>
      <w:r w:rsidR="00DF60B5">
        <w:rPr>
          <w:rFonts w:ascii="Arial" w:hAnsi="Arial" w:cs="Arial"/>
          <w:sz w:val="24"/>
          <w:szCs w:val="24"/>
        </w:rPr>
        <w:t xml:space="preserve">ENKTL, STLC </w:t>
      </w:r>
      <w:r w:rsidR="007B50B7" w:rsidRPr="008C7676">
        <w:rPr>
          <w:rFonts w:ascii="Arial" w:hAnsi="Arial" w:cs="Arial"/>
          <w:sz w:val="24"/>
          <w:szCs w:val="24"/>
        </w:rPr>
        <w:t xml:space="preserve">and </w:t>
      </w:r>
      <w:r w:rsidR="00D82882" w:rsidRPr="008C7676">
        <w:rPr>
          <w:rFonts w:ascii="Arial" w:hAnsi="Arial" w:cs="Arial"/>
          <w:sz w:val="24"/>
          <w:szCs w:val="24"/>
        </w:rPr>
        <w:t>our cas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022"/>
        <w:gridCol w:w="3964"/>
        <w:gridCol w:w="3827"/>
      </w:tblGrid>
      <w:tr w:rsidR="00D82882" w:rsidTr="00026EE9"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</w:tcPr>
          <w:p w:rsidR="00D82882" w:rsidRPr="008C7676" w:rsidRDefault="00D82882">
            <w:pPr>
              <w:rPr>
                <w:rFonts w:ascii="Arial" w:hAnsi="Arial" w:cs="Arial"/>
              </w:rPr>
            </w:pPr>
          </w:p>
        </w:tc>
        <w:tc>
          <w:tcPr>
            <w:tcW w:w="4022" w:type="dxa"/>
            <w:tcBorders>
              <w:top w:val="single" w:sz="18" w:space="0" w:color="auto"/>
              <w:bottom w:val="single" w:sz="4" w:space="0" w:color="auto"/>
            </w:tcBorders>
          </w:tcPr>
          <w:p w:rsidR="00D82882" w:rsidRPr="008C7676" w:rsidRDefault="00DF60B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KTL</w:t>
            </w:r>
          </w:p>
        </w:tc>
        <w:tc>
          <w:tcPr>
            <w:tcW w:w="3964" w:type="dxa"/>
            <w:tcBorders>
              <w:top w:val="single" w:sz="18" w:space="0" w:color="auto"/>
              <w:bottom w:val="single" w:sz="4" w:space="0" w:color="auto"/>
            </w:tcBorders>
          </w:tcPr>
          <w:p w:rsidR="00D82882" w:rsidRPr="008C7676" w:rsidRDefault="00DF60B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LC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4" w:space="0" w:color="auto"/>
            </w:tcBorders>
          </w:tcPr>
          <w:p w:rsidR="00D82882" w:rsidRPr="008C7676" w:rsidRDefault="00B2203F">
            <w:pPr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>Our case</w:t>
            </w:r>
          </w:p>
        </w:tc>
      </w:tr>
      <w:tr w:rsidR="00D82882" w:rsidTr="00026EE9">
        <w:tc>
          <w:tcPr>
            <w:tcW w:w="2074" w:type="dxa"/>
            <w:tcBorders>
              <w:top w:val="single" w:sz="4" w:space="0" w:color="auto"/>
            </w:tcBorders>
          </w:tcPr>
          <w:p w:rsidR="00D82882" w:rsidRPr="008C7676" w:rsidRDefault="00AF7F49">
            <w:pPr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>Onset age</w:t>
            </w:r>
          </w:p>
        </w:tc>
        <w:tc>
          <w:tcPr>
            <w:tcW w:w="4022" w:type="dxa"/>
            <w:tcBorders>
              <w:top w:val="single" w:sz="4" w:space="0" w:color="auto"/>
            </w:tcBorders>
          </w:tcPr>
          <w:p w:rsidR="007B50B7" w:rsidRPr="008C7676" w:rsidRDefault="003D7297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Adult</w:t>
            </w:r>
          </w:p>
          <w:p w:rsidR="00D82882" w:rsidRPr="008C7676" w:rsidRDefault="005F5A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edian age 46y</w:t>
            </w:r>
            <w:r w:rsidR="007B50B7" w:rsidRPr="008C7676">
              <w:rPr>
                <w:rFonts w:ascii="Arial" w:hAnsi="Arial" w:cs="Arial"/>
              </w:rPr>
              <w:t>)</w:t>
            </w:r>
            <w:r w:rsidR="003D7297" w:rsidRPr="008C767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:rsidR="00AF7F49" w:rsidRPr="008C7676" w:rsidRDefault="00C11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ren and young adults</w:t>
            </w:r>
          </w:p>
          <w:p w:rsidR="00D82882" w:rsidRPr="008C7676" w:rsidRDefault="00D82882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D82882" w:rsidRPr="008C7676" w:rsidRDefault="00CF5B59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9</w:t>
            </w:r>
            <w:r w:rsidR="00AF7F49" w:rsidRPr="008C7676">
              <w:rPr>
                <w:rFonts w:ascii="Arial" w:hAnsi="Arial" w:cs="Arial"/>
              </w:rPr>
              <w:t xml:space="preserve"> years old</w:t>
            </w:r>
          </w:p>
        </w:tc>
      </w:tr>
      <w:tr w:rsidR="00D82882" w:rsidTr="00026EE9">
        <w:tc>
          <w:tcPr>
            <w:tcW w:w="2074" w:type="dxa"/>
          </w:tcPr>
          <w:p w:rsidR="00D82882" w:rsidRPr="008C7676" w:rsidRDefault="003D7297" w:rsidP="00C11BBD">
            <w:pPr>
              <w:jc w:val="left"/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 xml:space="preserve">Site of involvement </w:t>
            </w:r>
          </w:p>
        </w:tc>
        <w:tc>
          <w:tcPr>
            <w:tcW w:w="4022" w:type="dxa"/>
          </w:tcPr>
          <w:p w:rsidR="002D209B" w:rsidRPr="008C7676" w:rsidRDefault="002D209B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Extranodal involvement</w:t>
            </w:r>
          </w:p>
          <w:p w:rsidR="002D209B" w:rsidRPr="008C7676" w:rsidRDefault="00D7573C" w:rsidP="002D20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Upper aerodigestive tract, Skin, GI tra</w:t>
            </w:r>
            <w:r w:rsidR="00970654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t )</w:t>
            </w:r>
          </w:p>
        </w:tc>
        <w:tc>
          <w:tcPr>
            <w:tcW w:w="3964" w:type="dxa"/>
          </w:tcPr>
          <w:p w:rsidR="00D82882" w:rsidRPr="008C7676" w:rsidRDefault="003D7297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Lymph node</w:t>
            </w:r>
          </w:p>
          <w:p w:rsidR="002D209B" w:rsidRPr="008C7676" w:rsidRDefault="00D7573C" w:rsidP="002D20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, Spleen, BM</w:t>
            </w:r>
          </w:p>
        </w:tc>
        <w:tc>
          <w:tcPr>
            <w:tcW w:w="3827" w:type="dxa"/>
          </w:tcPr>
          <w:p w:rsidR="00D82882" w:rsidRPr="008C7676" w:rsidRDefault="002D209B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Subcutaneous tissue, muscle and peripheral nerve system </w:t>
            </w:r>
          </w:p>
          <w:p w:rsidR="002D209B" w:rsidRPr="008C7676" w:rsidRDefault="002D209B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No lymph node involvement</w:t>
            </w:r>
          </w:p>
        </w:tc>
      </w:tr>
      <w:tr w:rsidR="00D82882" w:rsidTr="00026EE9">
        <w:tc>
          <w:tcPr>
            <w:tcW w:w="2074" w:type="dxa"/>
          </w:tcPr>
          <w:p w:rsidR="00D82882" w:rsidRPr="008C7676" w:rsidRDefault="008C53FE">
            <w:pPr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 xml:space="preserve">Morphology </w:t>
            </w:r>
          </w:p>
        </w:tc>
        <w:tc>
          <w:tcPr>
            <w:tcW w:w="4022" w:type="dxa"/>
          </w:tcPr>
          <w:p w:rsidR="008C53FE" w:rsidRDefault="00970654" w:rsidP="008C53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iocentric and angiodestructive growth pattern with extensive necrosis</w:t>
            </w:r>
          </w:p>
          <w:p w:rsidR="00970654" w:rsidRDefault="004C1DCD" w:rsidP="008C53F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edium-sized cells or mixture of small and lar</w:t>
            </w:r>
            <w:r>
              <w:rPr>
                <w:rFonts w:ascii="Arial" w:hAnsi="Arial" w:cs="Arial"/>
              </w:rPr>
              <w:t>ge cells, cucumber-like cells</w:t>
            </w:r>
          </w:p>
          <w:p w:rsidR="004C1DCD" w:rsidRPr="008C7676" w:rsidRDefault="004C1DCD" w:rsidP="008C53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omorphic</w:t>
            </w:r>
          </w:p>
        </w:tc>
        <w:tc>
          <w:tcPr>
            <w:tcW w:w="3964" w:type="dxa"/>
          </w:tcPr>
          <w:p w:rsidR="00FE696C" w:rsidRDefault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served architecture, </w:t>
            </w:r>
          </w:p>
          <w:p w:rsidR="00977DA8" w:rsidRPr="008C7676" w:rsidRDefault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-cell areas are depleted</w:t>
            </w:r>
          </w:p>
          <w:p w:rsidR="008C53FE" w:rsidRDefault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or medium-sized cells</w:t>
            </w:r>
          </w:p>
          <w:p w:rsidR="00FE696C" w:rsidRPr="008C7676" w:rsidRDefault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substantial cytological atypia</w:t>
            </w:r>
          </w:p>
          <w:p w:rsidR="008C53FE" w:rsidRPr="008C7676" w:rsidRDefault="008C53FE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p w:rsidR="00977DA8" w:rsidRPr="008C7676" w:rsidRDefault="00977DA8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Diffuse pattern</w:t>
            </w:r>
          </w:p>
          <w:p w:rsidR="00D82882" w:rsidRPr="008C7676" w:rsidRDefault="00977DA8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Centroblastoid </w:t>
            </w:r>
          </w:p>
        </w:tc>
      </w:tr>
      <w:tr w:rsidR="00D82882" w:rsidTr="00026EE9">
        <w:tc>
          <w:tcPr>
            <w:tcW w:w="2074" w:type="dxa"/>
          </w:tcPr>
          <w:p w:rsidR="00D82882" w:rsidRPr="008C7676" w:rsidRDefault="00B74BF4">
            <w:pPr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>Phenotype</w:t>
            </w:r>
          </w:p>
        </w:tc>
        <w:tc>
          <w:tcPr>
            <w:tcW w:w="4022" w:type="dxa"/>
          </w:tcPr>
          <w:p w:rsidR="00D82882" w:rsidRPr="008C7676" w:rsidRDefault="00D82882">
            <w:pPr>
              <w:rPr>
                <w:rFonts w:ascii="Arial" w:hAnsi="Arial" w:cs="Arial"/>
              </w:rPr>
            </w:pPr>
          </w:p>
        </w:tc>
        <w:tc>
          <w:tcPr>
            <w:tcW w:w="3964" w:type="dxa"/>
          </w:tcPr>
          <w:p w:rsidR="00D82882" w:rsidRPr="008C7676" w:rsidRDefault="00D82882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p w:rsidR="00D82882" w:rsidRPr="008C7676" w:rsidRDefault="00D82882">
            <w:pPr>
              <w:rPr>
                <w:rFonts w:ascii="Arial" w:hAnsi="Arial" w:cs="Arial"/>
              </w:rPr>
            </w:pPr>
          </w:p>
        </w:tc>
      </w:tr>
      <w:tr w:rsidR="00D82882" w:rsidTr="00026EE9">
        <w:tc>
          <w:tcPr>
            <w:tcW w:w="2074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CD3</w:t>
            </w:r>
          </w:p>
        </w:tc>
        <w:tc>
          <w:tcPr>
            <w:tcW w:w="4022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  <w:tc>
          <w:tcPr>
            <w:tcW w:w="3964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  <w:tc>
          <w:tcPr>
            <w:tcW w:w="3827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  <w:tr w:rsidR="00D82882" w:rsidTr="00026EE9">
        <w:tc>
          <w:tcPr>
            <w:tcW w:w="2074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CD4</w:t>
            </w:r>
          </w:p>
        </w:tc>
        <w:tc>
          <w:tcPr>
            <w:tcW w:w="4022" w:type="dxa"/>
          </w:tcPr>
          <w:p w:rsidR="00D82882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02050F" w:rsidRPr="008C7676">
              <w:rPr>
                <w:rFonts w:ascii="Arial" w:hAnsi="Arial" w:cs="Arial"/>
              </w:rPr>
              <w:t>%</w:t>
            </w:r>
            <w:r w:rsidR="00B74BF4" w:rsidRPr="008C7676">
              <w:rPr>
                <w:rFonts w:ascii="Arial" w:hAnsi="Arial" w:cs="Arial"/>
              </w:rPr>
              <w:t xml:space="preserve"> positive</w:t>
            </w:r>
          </w:p>
        </w:tc>
        <w:tc>
          <w:tcPr>
            <w:tcW w:w="3964" w:type="dxa"/>
          </w:tcPr>
          <w:p w:rsidR="00D82882" w:rsidRPr="008C7676" w:rsidRDefault="00FE696C" w:rsidP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(from CAEBV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827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-</w:t>
            </w:r>
          </w:p>
        </w:tc>
      </w:tr>
      <w:tr w:rsidR="00D82882" w:rsidTr="00026EE9">
        <w:tc>
          <w:tcPr>
            <w:tcW w:w="2074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CD8</w:t>
            </w:r>
          </w:p>
        </w:tc>
        <w:tc>
          <w:tcPr>
            <w:tcW w:w="4022" w:type="dxa"/>
          </w:tcPr>
          <w:p w:rsidR="00D82882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2050F" w:rsidRPr="008C7676">
              <w:rPr>
                <w:rFonts w:ascii="Arial" w:hAnsi="Arial" w:cs="Arial"/>
              </w:rPr>
              <w:t>9% pos</w:t>
            </w:r>
            <w:r w:rsidR="00B22830" w:rsidRPr="008C7676">
              <w:rPr>
                <w:rFonts w:ascii="Arial" w:hAnsi="Arial" w:cs="Arial"/>
              </w:rPr>
              <w:t>i</w:t>
            </w:r>
            <w:r w:rsidR="0002050F" w:rsidRPr="008C7676">
              <w:rPr>
                <w:rFonts w:ascii="Arial" w:hAnsi="Arial" w:cs="Arial"/>
              </w:rPr>
              <w:t>tive</w:t>
            </w:r>
          </w:p>
        </w:tc>
        <w:tc>
          <w:tcPr>
            <w:tcW w:w="3964" w:type="dxa"/>
          </w:tcPr>
          <w:p w:rsidR="00D82882" w:rsidRPr="008C7676" w:rsidRDefault="00FE696C" w:rsidP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(from primary EBV infection)</w:t>
            </w:r>
          </w:p>
        </w:tc>
        <w:tc>
          <w:tcPr>
            <w:tcW w:w="3827" w:type="dxa"/>
          </w:tcPr>
          <w:p w:rsidR="00D82882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  <w:tr w:rsidR="00B74BF4" w:rsidTr="00026EE9">
        <w:tc>
          <w:tcPr>
            <w:tcW w:w="2074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CD30</w:t>
            </w:r>
          </w:p>
        </w:tc>
        <w:tc>
          <w:tcPr>
            <w:tcW w:w="4022" w:type="dxa"/>
          </w:tcPr>
          <w:p w:rsidR="00B74BF4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B22830" w:rsidRPr="008C7676">
              <w:rPr>
                <w:rFonts w:ascii="Arial" w:hAnsi="Arial" w:cs="Arial"/>
              </w:rPr>
              <w:t>% positive</w:t>
            </w:r>
          </w:p>
        </w:tc>
        <w:tc>
          <w:tcPr>
            <w:tcW w:w="3964" w:type="dxa"/>
          </w:tcPr>
          <w:p w:rsidR="00B74BF4" w:rsidRPr="008C7676" w:rsidRDefault="00FE69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3827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  <w:tr w:rsidR="00D64242" w:rsidTr="00026EE9">
        <w:tc>
          <w:tcPr>
            <w:tcW w:w="2074" w:type="dxa"/>
          </w:tcPr>
          <w:p w:rsidR="00D64242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CD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4022" w:type="dxa"/>
          </w:tcPr>
          <w:p w:rsidR="00D64242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%</w:t>
            </w:r>
            <w:r>
              <w:rPr>
                <w:rFonts w:ascii="Arial" w:hAnsi="Arial" w:cs="Arial"/>
              </w:rPr>
              <w:t xml:space="preserve"> positive</w:t>
            </w:r>
          </w:p>
        </w:tc>
        <w:tc>
          <w:tcPr>
            <w:tcW w:w="3964" w:type="dxa"/>
          </w:tcPr>
          <w:p w:rsidR="00D64242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3827" w:type="dxa"/>
          </w:tcPr>
          <w:p w:rsidR="00D64242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B74BF4" w:rsidTr="00026EE9">
        <w:tc>
          <w:tcPr>
            <w:tcW w:w="2074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GB</w:t>
            </w:r>
          </w:p>
        </w:tc>
        <w:tc>
          <w:tcPr>
            <w:tcW w:w="4022" w:type="dxa"/>
          </w:tcPr>
          <w:p w:rsidR="00B74BF4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3964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  <w:tc>
          <w:tcPr>
            <w:tcW w:w="3827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  <w:tr w:rsidR="00B74BF4" w:rsidTr="00026EE9">
        <w:tc>
          <w:tcPr>
            <w:tcW w:w="2074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 xml:space="preserve">  TIA-1</w:t>
            </w:r>
          </w:p>
        </w:tc>
        <w:tc>
          <w:tcPr>
            <w:tcW w:w="4022" w:type="dxa"/>
          </w:tcPr>
          <w:p w:rsidR="00B74BF4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3964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  <w:tc>
          <w:tcPr>
            <w:tcW w:w="3827" w:type="dxa"/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  <w:tr w:rsidR="00B74BF4" w:rsidTr="00026EE9">
        <w:tc>
          <w:tcPr>
            <w:tcW w:w="2074" w:type="dxa"/>
            <w:tcBorders>
              <w:bottom w:val="single" w:sz="18" w:space="0" w:color="auto"/>
            </w:tcBorders>
          </w:tcPr>
          <w:p w:rsidR="00B74BF4" w:rsidRPr="008C7676" w:rsidRDefault="00B74BF4">
            <w:pPr>
              <w:rPr>
                <w:rFonts w:ascii="Arial" w:hAnsi="Arial" w:cs="Arial"/>
                <w:b/>
              </w:rPr>
            </w:pPr>
            <w:r w:rsidRPr="008C7676">
              <w:rPr>
                <w:rFonts w:ascii="Arial" w:hAnsi="Arial" w:cs="Arial"/>
                <w:b/>
              </w:rPr>
              <w:t>EBER-ISH</w:t>
            </w:r>
          </w:p>
        </w:tc>
        <w:tc>
          <w:tcPr>
            <w:tcW w:w="4022" w:type="dxa"/>
            <w:tcBorders>
              <w:bottom w:val="single" w:sz="18" w:space="0" w:color="auto"/>
            </w:tcBorders>
          </w:tcPr>
          <w:p w:rsidR="00B74BF4" w:rsidRPr="008C7676" w:rsidRDefault="00D642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3964" w:type="dxa"/>
            <w:tcBorders>
              <w:bottom w:val="single" w:sz="18" w:space="0" w:color="auto"/>
            </w:tcBorders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:rsidR="00B74BF4" w:rsidRPr="008C7676" w:rsidRDefault="00B74BF4">
            <w:pPr>
              <w:rPr>
                <w:rFonts w:ascii="Arial" w:hAnsi="Arial" w:cs="Arial"/>
              </w:rPr>
            </w:pPr>
            <w:r w:rsidRPr="008C7676">
              <w:rPr>
                <w:rFonts w:ascii="Arial" w:hAnsi="Arial" w:cs="Arial"/>
              </w:rPr>
              <w:t>+</w:t>
            </w:r>
          </w:p>
        </w:tc>
      </w:tr>
    </w:tbl>
    <w:p w:rsidR="00D82882" w:rsidRPr="008C7676" w:rsidRDefault="00DF60B5">
      <w:pPr>
        <w:rPr>
          <w:rFonts w:ascii="Arial" w:hAnsi="Arial" w:cs="Arial"/>
        </w:rPr>
      </w:pPr>
      <w:r>
        <w:rPr>
          <w:rFonts w:ascii="Arial" w:hAnsi="Arial" w:cs="Arial" w:hint="eastAsia"/>
        </w:rPr>
        <w:t>ENKTL: extranodal NK</w:t>
      </w:r>
      <w:r>
        <w:rPr>
          <w:rFonts w:ascii="Arial" w:hAnsi="Arial" w:cs="Arial"/>
        </w:rPr>
        <w:t>/T cell lymphoma; STLC: systemic EBV+T-cell lymphoma of childhood</w:t>
      </w:r>
      <w:r w:rsidR="00D7573C">
        <w:rPr>
          <w:rFonts w:ascii="Arial" w:hAnsi="Arial" w:cs="Arial"/>
        </w:rPr>
        <w:t>; GI: gastrointestinal tract</w:t>
      </w:r>
      <w:r w:rsidR="00FE696C">
        <w:rPr>
          <w:rFonts w:ascii="Arial" w:hAnsi="Arial" w:cs="Arial"/>
        </w:rPr>
        <w:t>; CAEBV: chronic active EBV infection</w:t>
      </w:r>
      <w:r w:rsidR="00FE696C">
        <w:rPr>
          <w:rFonts w:ascii="Arial" w:hAnsi="Arial" w:cs="Arial" w:hint="eastAsia"/>
        </w:rPr>
        <w:t xml:space="preserve">; </w:t>
      </w:r>
      <w:r w:rsidR="00C45CC2" w:rsidRPr="008C7676">
        <w:rPr>
          <w:rFonts w:ascii="Arial" w:hAnsi="Arial" w:cs="Arial"/>
        </w:rPr>
        <w:t>BM: bone marrow</w:t>
      </w:r>
      <w:r w:rsidR="00063F51" w:rsidRPr="008C7676">
        <w:rPr>
          <w:rFonts w:ascii="Arial" w:hAnsi="Arial" w:cs="Arial"/>
        </w:rPr>
        <w:t xml:space="preserve">, GB: granzyme B, </w:t>
      </w:r>
      <w:r w:rsidR="004D3EA7" w:rsidRPr="008C7676">
        <w:rPr>
          <w:rFonts w:ascii="Arial" w:hAnsi="Arial" w:cs="Arial"/>
        </w:rPr>
        <w:t xml:space="preserve">TIA-1: T-cell intracellular antigen-1, </w:t>
      </w:r>
      <w:r w:rsidR="00063F51" w:rsidRPr="008C7676">
        <w:rPr>
          <w:rFonts w:ascii="Arial" w:hAnsi="Arial" w:cs="Arial"/>
        </w:rPr>
        <w:t xml:space="preserve">EBER-ISH: </w:t>
      </w:r>
      <w:r w:rsidR="004D3EA7" w:rsidRPr="008C7676">
        <w:rPr>
          <w:rFonts w:ascii="Arial" w:hAnsi="Arial" w:cs="Arial"/>
        </w:rPr>
        <w:t>In situ hybridization for EBV encoded RNA</w:t>
      </w:r>
    </w:p>
    <w:sectPr w:rsidR="00D82882" w:rsidRPr="008C7676" w:rsidSect="002D20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C23" w:rsidRDefault="006C3C23" w:rsidP="00D82882">
      <w:r>
        <w:separator/>
      </w:r>
    </w:p>
  </w:endnote>
  <w:endnote w:type="continuationSeparator" w:id="0">
    <w:p w:rsidR="006C3C23" w:rsidRDefault="006C3C23" w:rsidP="00D8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C23" w:rsidRDefault="006C3C23" w:rsidP="00D82882">
      <w:r>
        <w:separator/>
      </w:r>
    </w:p>
  </w:footnote>
  <w:footnote w:type="continuationSeparator" w:id="0">
    <w:p w:rsidR="006C3C23" w:rsidRDefault="006C3C23" w:rsidP="00D82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2D05BF0-7A6F-4ADD-B63A-CB0F98B7C14A}"/>
    <w:docVar w:name="KY_MEDREF_VERSION" w:val="3"/>
  </w:docVars>
  <w:rsids>
    <w:rsidRoot w:val="009E6A81"/>
    <w:rsid w:val="0000474E"/>
    <w:rsid w:val="00013F3E"/>
    <w:rsid w:val="0002050F"/>
    <w:rsid w:val="00026EE9"/>
    <w:rsid w:val="00063F51"/>
    <w:rsid w:val="00086267"/>
    <w:rsid w:val="002D209B"/>
    <w:rsid w:val="003508CA"/>
    <w:rsid w:val="003D7297"/>
    <w:rsid w:val="003E3662"/>
    <w:rsid w:val="00404CA6"/>
    <w:rsid w:val="004C1958"/>
    <w:rsid w:val="004C1DCD"/>
    <w:rsid w:val="004D3EA7"/>
    <w:rsid w:val="004F0893"/>
    <w:rsid w:val="005F5A93"/>
    <w:rsid w:val="0060221B"/>
    <w:rsid w:val="006C3C23"/>
    <w:rsid w:val="007479CB"/>
    <w:rsid w:val="007A4FD9"/>
    <w:rsid w:val="007B50B7"/>
    <w:rsid w:val="007C0281"/>
    <w:rsid w:val="008B321D"/>
    <w:rsid w:val="008C53FE"/>
    <w:rsid w:val="008C7676"/>
    <w:rsid w:val="00970654"/>
    <w:rsid w:val="00977DA8"/>
    <w:rsid w:val="009E6A81"/>
    <w:rsid w:val="00A32608"/>
    <w:rsid w:val="00A9122F"/>
    <w:rsid w:val="00AB25CC"/>
    <w:rsid w:val="00AF7F49"/>
    <w:rsid w:val="00B2203F"/>
    <w:rsid w:val="00B22830"/>
    <w:rsid w:val="00B34177"/>
    <w:rsid w:val="00B74BF4"/>
    <w:rsid w:val="00C11BBD"/>
    <w:rsid w:val="00C45CC2"/>
    <w:rsid w:val="00CF5B59"/>
    <w:rsid w:val="00D64242"/>
    <w:rsid w:val="00D7573C"/>
    <w:rsid w:val="00D82882"/>
    <w:rsid w:val="00DF60B5"/>
    <w:rsid w:val="00E969E9"/>
    <w:rsid w:val="00FE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9BC5F"/>
  <w15:chartTrackingRefBased/>
  <w15:docId w15:val="{8360D3DC-ACB6-4ECB-B9A9-5384CE1E6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8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882"/>
    <w:rPr>
      <w:sz w:val="18"/>
      <w:szCs w:val="18"/>
    </w:rPr>
  </w:style>
  <w:style w:type="table" w:styleId="a7">
    <w:name w:val="Table Grid"/>
    <w:basedOn w:val="a1"/>
    <w:uiPriority w:val="39"/>
    <w:rsid w:val="00D8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t882">
    <w:name w:val="ft882"/>
    <w:basedOn w:val="a0"/>
    <w:qFormat/>
    <w:rsid w:val="008C5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8</TotalTime>
  <Pages>1</Pages>
  <Words>175</Words>
  <Characters>1004</Characters>
  <Application>Microsoft Office Word</Application>
  <DocSecurity>0</DocSecurity>
  <Lines>8</Lines>
  <Paragraphs>2</Paragraphs>
  <ScaleCrop>false</ScaleCrop>
  <Company>Microsoft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h</dc:creator>
  <cp:keywords/>
  <dc:description/>
  <cp:lastModifiedBy>czh</cp:lastModifiedBy>
  <cp:revision>36</cp:revision>
  <dcterms:created xsi:type="dcterms:W3CDTF">2017-09-05T08:25:00Z</dcterms:created>
  <dcterms:modified xsi:type="dcterms:W3CDTF">2017-12-27T03:57:00Z</dcterms:modified>
</cp:coreProperties>
</file>